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FAFA7" w14:textId="77777777" w:rsidR="00BD0928" w:rsidRDefault="00BD0928"/>
    <w:p w14:paraId="0097A5E5" w14:textId="2839F463" w:rsidR="00BD0928" w:rsidRDefault="003C2CC3">
      <w:r w:rsidRPr="003C2CC3">
        <w:t>Search strategies: details of search strategy.</w:t>
      </w:r>
    </w:p>
    <w:p w14:paraId="0FA15A25" w14:textId="306967AA" w:rsidR="00914E42" w:rsidRDefault="003C2CC3">
      <w:bookmarkStart w:id="0" w:name="_Hlk40847712"/>
      <w:r w:rsidRPr="003C2CC3">
        <w:t>Scopus</w:t>
      </w:r>
      <w:r>
        <w:t xml:space="preserve"> (</w:t>
      </w:r>
      <w:r w:rsidR="005D6037">
        <w:t>search result =41)</w:t>
      </w:r>
    </w:p>
    <w:bookmarkEnd w:id="0"/>
    <w:p w14:paraId="3367FF0D" w14:textId="13AD75ED" w:rsidR="006645EA" w:rsidRDefault="00B872E9">
      <w:r w:rsidRPr="00B872E9">
        <w:t xml:space="preserve">( ( TITLE-ABS ( canine  AND  leishmaniasis ) )  OR  ( TITLE-ABS ( canine  AND  leishmaniosis ) )  OR  ( TITLE-ABS ( canine  AND  visceral  AND  leishmaniasis ) )  OR  ( TITLE-ABS ( zoonotic  AND  visceral  AND  leishmaniasis ) ) )  AND  ( TITLE-ABS ( "dog collars"  OR  "4% deltamethrin"  OR  "insecticide-impregnated dog collars"  OR  "deltamethrin-impregnated dog collars"  OR  "deltamethrin"  OR  "10% imidacloprid and 4.5% </w:t>
      </w:r>
      <w:proofErr w:type="spellStart"/>
      <w:r w:rsidRPr="00B872E9">
        <w:t>flumethrin</w:t>
      </w:r>
      <w:proofErr w:type="spellEnd"/>
      <w:r w:rsidRPr="00B872E9">
        <w:t xml:space="preserve">"  OR  "imidacloprid and </w:t>
      </w:r>
      <w:proofErr w:type="spellStart"/>
      <w:r w:rsidRPr="00B872E9">
        <w:t>flumethrin</w:t>
      </w:r>
      <w:proofErr w:type="spellEnd"/>
      <w:r w:rsidRPr="00B872E9">
        <w:t>"  OR  "</w:t>
      </w:r>
      <w:proofErr w:type="spellStart"/>
      <w:r w:rsidRPr="00B872E9">
        <w:t>Flumethrin</w:t>
      </w:r>
      <w:proofErr w:type="spellEnd"/>
      <w:r w:rsidRPr="00B872E9">
        <w:t>-Imidacloprid Collar" ) )</w:t>
      </w:r>
    </w:p>
    <w:p w14:paraId="0091B522" w14:textId="6CCF3D45" w:rsidR="00261733" w:rsidRDefault="00261733">
      <w:proofErr w:type="gramStart"/>
      <w:r>
        <w:t>PubMed</w:t>
      </w:r>
      <w:bookmarkStart w:id="1" w:name="_Hlk40847779"/>
      <w:r w:rsidR="003C2CC3" w:rsidRPr="003C2CC3">
        <w:t>(</w:t>
      </w:r>
      <w:proofErr w:type="gramEnd"/>
      <w:r w:rsidR="003C2CC3" w:rsidRPr="003C2CC3">
        <w:t>search result =</w:t>
      </w:r>
      <w:r w:rsidR="003C2CC3">
        <w:t>27</w:t>
      </w:r>
      <w:r w:rsidR="003C2CC3" w:rsidRPr="003C2CC3">
        <w:t>)</w:t>
      </w:r>
      <w:bookmarkEnd w:id="1"/>
    </w:p>
    <w:p w14:paraId="7AC48253" w14:textId="67297152" w:rsidR="004C38F1" w:rsidRDefault="004C38F1">
      <w:r w:rsidRPr="004C38F1">
        <w:t xml:space="preserve">Search (("canine leishmaniasis"[Title/Abstract] OR "canine leishmaniosis "[Title/Abstract] OR "canine visceral leishmaniasis"[Title/Abstract] OR "zoonotic visceral leishmaniasis"[Title/Abstract])) AND ("dog collars"[Title/Abstract] OR "4% deltamethrin"[Title/Abstract] OR "insecticide-impregnated dog collars"[Title/Abstract] OR "deltamethrin-impregnated dog collars"[Title/Abstract] OR "deltamethrin"[Title/Abstract] OR "10% imidacloprid[Title/Abstract] AND 4.5% </w:t>
      </w:r>
      <w:proofErr w:type="spellStart"/>
      <w:r w:rsidRPr="004C38F1">
        <w:t>flumethrin</w:t>
      </w:r>
      <w:proofErr w:type="spellEnd"/>
      <w:r w:rsidRPr="004C38F1">
        <w:t xml:space="preserve">"[Title/Abstract] OR "imidacloprid[Title/Abstract] AND </w:t>
      </w:r>
      <w:proofErr w:type="spellStart"/>
      <w:r w:rsidRPr="004C38F1">
        <w:t>flumethrin</w:t>
      </w:r>
      <w:proofErr w:type="spellEnd"/>
      <w:r w:rsidRPr="004C38F1">
        <w:t>"[Title/Abstract] OR "</w:t>
      </w:r>
      <w:proofErr w:type="spellStart"/>
      <w:r w:rsidRPr="004C38F1">
        <w:t>Flumethrin</w:t>
      </w:r>
      <w:proofErr w:type="spellEnd"/>
      <w:r w:rsidRPr="004C38F1">
        <w:t>-Imidacloprid Collar"[Title/Abstract])</w:t>
      </w:r>
    </w:p>
    <w:p w14:paraId="2ACB4C71" w14:textId="7DE6A71B" w:rsidR="000A6C39" w:rsidRPr="006A7AFA" w:rsidRDefault="006A7AFA" w:rsidP="006A7AFA">
      <w:pPr>
        <w:spacing w:line="276" w:lineRule="auto"/>
        <w:rPr>
          <w:sz w:val="20"/>
          <w:szCs w:val="20"/>
        </w:rPr>
      </w:pPr>
      <w:proofErr w:type="gramStart"/>
      <w:r w:rsidRPr="006A7AFA">
        <w:rPr>
          <w:sz w:val="20"/>
          <w:szCs w:val="20"/>
        </w:rPr>
        <w:t>Embase(</w:t>
      </w:r>
      <w:proofErr w:type="gramEnd"/>
      <w:r w:rsidRPr="006A7AFA">
        <w:rPr>
          <w:sz w:val="20"/>
          <w:szCs w:val="20"/>
        </w:rPr>
        <w:t>search result =</w:t>
      </w:r>
      <w:r w:rsidRPr="006A7AFA">
        <w:rPr>
          <w:sz w:val="20"/>
          <w:szCs w:val="20"/>
        </w:rPr>
        <w:t>2</w:t>
      </w:r>
      <w:r w:rsidRPr="006A7AFA">
        <w:rPr>
          <w:sz w:val="20"/>
          <w:szCs w:val="20"/>
        </w:rPr>
        <w:t>)</w:t>
      </w:r>
      <w:r w:rsidRPr="006A7AFA">
        <w:rPr>
          <w:sz w:val="20"/>
          <w:szCs w:val="20"/>
        </w:rPr>
        <w:t xml:space="preserve"> </w:t>
      </w:r>
    </w:p>
    <w:p w14:paraId="75A27C02" w14:textId="39CDD1B2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No.  Query Results                                          </w:t>
      </w:r>
      <w:proofErr w:type="spellStart"/>
      <w:r w:rsidRPr="006A7AFA">
        <w:rPr>
          <w:sz w:val="20"/>
          <w:szCs w:val="20"/>
        </w:rPr>
        <w:t>Results</w:t>
      </w:r>
      <w:proofErr w:type="spellEnd"/>
      <w:r w:rsidRPr="006A7AFA">
        <w:rPr>
          <w:sz w:val="20"/>
          <w:szCs w:val="20"/>
        </w:rPr>
        <w:t xml:space="preserve">     </w:t>
      </w:r>
    </w:p>
    <w:p w14:paraId="757C5CF9" w14:textId="27F2741B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15. #5 AND #14                                                  62  </w:t>
      </w:r>
    </w:p>
    <w:p w14:paraId="3F07AD39" w14:textId="1B5CEC81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14. #6 OR #7 OR #8 OR #9 OR #10 OR #11 OR #12 OR #13         4,825  </w:t>
      </w:r>
    </w:p>
    <w:p w14:paraId="248D4BC9" w14:textId="56E9C949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>#13. '</w:t>
      </w:r>
      <w:proofErr w:type="spellStart"/>
      <w:r w:rsidRPr="006A7AFA">
        <w:rPr>
          <w:sz w:val="20"/>
          <w:szCs w:val="20"/>
        </w:rPr>
        <w:t>flumethrin</w:t>
      </w:r>
      <w:proofErr w:type="spellEnd"/>
      <w:r w:rsidRPr="006A7AFA">
        <w:rPr>
          <w:sz w:val="20"/>
          <w:szCs w:val="20"/>
        </w:rPr>
        <w:t xml:space="preserve"> imidacloprid' AND collar                         2  </w:t>
      </w:r>
    </w:p>
    <w:p w14:paraId="5BA11CF5" w14:textId="61DBC6BD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12. imidacloprid AND </w:t>
      </w:r>
      <w:proofErr w:type="spellStart"/>
      <w:r w:rsidRPr="006A7AFA">
        <w:rPr>
          <w:sz w:val="20"/>
          <w:szCs w:val="20"/>
        </w:rPr>
        <w:t>flumethrin</w:t>
      </w:r>
      <w:proofErr w:type="spellEnd"/>
      <w:r w:rsidRPr="006A7AFA">
        <w:rPr>
          <w:sz w:val="20"/>
          <w:szCs w:val="20"/>
        </w:rPr>
        <w:t xml:space="preserve">                                 49  </w:t>
      </w:r>
    </w:p>
    <w:p w14:paraId="4EE0D305" w14:textId="47643CF7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11. 10% AND imidacloprid AND 4.5% AND </w:t>
      </w:r>
      <w:proofErr w:type="spellStart"/>
      <w:r w:rsidRPr="006A7AFA">
        <w:rPr>
          <w:sz w:val="20"/>
          <w:szCs w:val="20"/>
        </w:rPr>
        <w:t>flumethrin</w:t>
      </w:r>
      <w:proofErr w:type="spellEnd"/>
      <w:r w:rsidRPr="006A7AFA">
        <w:rPr>
          <w:sz w:val="20"/>
          <w:szCs w:val="20"/>
        </w:rPr>
        <w:t xml:space="preserve">                27  </w:t>
      </w:r>
    </w:p>
    <w:p w14:paraId="220C55DD" w14:textId="6B83B6AE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10. 'deltamethrin'                                           4,594  </w:t>
      </w:r>
    </w:p>
    <w:p w14:paraId="4E46BA1A" w14:textId="37042114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9.  'deltamethrin impregnated' AND dog AND collars              23  </w:t>
      </w:r>
    </w:p>
    <w:p w14:paraId="0A5E67D7" w14:textId="65CF6223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8.  'insecticide impregnated' AND dog AND collars               19  </w:t>
      </w:r>
    </w:p>
    <w:p w14:paraId="62C26843" w14:textId="6900FBF9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7.  4% AND deltamethrin                                      3,996  </w:t>
      </w:r>
    </w:p>
    <w:p w14:paraId="5726C547" w14:textId="102EA873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6.  dog AND collar                                             224  </w:t>
      </w:r>
    </w:p>
    <w:p w14:paraId="056B2710" w14:textId="401F69E7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5.  #1 OR #2 OR #3 OR #4                                     2,576  </w:t>
      </w:r>
    </w:p>
    <w:p w14:paraId="7AC6445C" w14:textId="6B3735FF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4.  zoonotic AND visceral AND leishmaniasis                    563  </w:t>
      </w:r>
    </w:p>
    <w:p w14:paraId="23397C6D" w14:textId="0185205D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3.  'canine visceral leishmaniasis'                            660  </w:t>
      </w:r>
    </w:p>
    <w:p w14:paraId="6F6736F0" w14:textId="28BD4ECF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2.  'canine leishmaniosis'                                     325  </w:t>
      </w:r>
    </w:p>
    <w:p w14:paraId="65B3911E" w14:textId="3475DD73" w:rsidR="005C6EF6" w:rsidRPr="006A7AFA" w:rsidRDefault="005C6EF6" w:rsidP="006A7AFA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t xml:space="preserve">#1.  ('canine'/exp OR canine) AND ('leishmaniasis'/exp        2,223  </w:t>
      </w:r>
    </w:p>
    <w:p w14:paraId="0C1E7321" w14:textId="7DD5D82D" w:rsidR="004F66F6" w:rsidRPr="00C91969" w:rsidRDefault="005C6EF6" w:rsidP="00C91969">
      <w:pPr>
        <w:spacing w:line="276" w:lineRule="auto"/>
        <w:rPr>
          <w:sz w:val="20"/>
          <w:szCs w:val="20"/>
        </w:rPr>
      </w:pPr>
      <w:r w:rsidRPr="006A7AFA">
        <w:rPr>
          <w:sz w:val="20"/>
          <w:szCs w:val="20"/>
        </w:rPr>
        <w:lastRenderedPageBreak/>
        <w:t xml:space="preserve">     OR leishmaniasis)</w:t>
      </w:r>
    </w:p>
    <w:p w14:paraId="29153DF0" w14:textId="43639F76" w:rsidR="003C6698" w:rsidRDefault="00C91969" w:rsidP="005C6EF6">
      <w:r w:rsidRPr="00C91969">
        <w:t>Web of Science</w:t>
      </w:r>
      <w:r w:rsidRPr="00C91969">
        <w:t xml:space="preserve"> </w:t>
      </w:r>
      <w:r w:rsidR="00805A79">
        <w:t>(</w:t>
      </w:r>
      <w:r>
        <w:t>search result =</w:t>
      </w:r>
      <w:r w:rsidR="00805A79">
        <w:t>80)</w:t>
      </w:r>
    </w:p>
    <w:p w14:paraId="1937BD23" w14:textId="682C4B77" w:rsidR="006A7AFA" w:rsidRDefault="006A7AFA" w:rsidP="006A7AFA">
      <w:r>
        <w:t># 1</w:t>
      </w:r>
      <w:r>
        <w:t>(results=</w:t>
      </w:r>
      <w:r w:rsidRPr="006A7AFA">
        <w:t>2,399</w:t>
      </w:r>
      <w:r>
        <w:t>)</w:t>
      </w:r>
    </w:p>
    <w:p w14:paraId="0FCBE43F" w14:textId="77777777" w:rsidR="006A7AFA" w:rsidRDefault="006A7AFA" w:rsidP="006A7AFA">
      <w:r>
        <w:t>TS</w:t>
      </w:r>
      <w:proofErr w:type="gramStart"/>
      <w:r>
        <w:t>=(</w:t>
      </w:r>
      <w:proofErr w:type="gramEnd"/>
      <w:r>
        <w:t>"canine leishmaniasis"  OR "canine leishmaniosis "  OR "canine visceral leishmaniasis"  OR "zoonotic visceral leishmaniasis")</w:t>
      </w:r>
    </w:p>
    <w:p w14:paraId="66AB6064" w14:textId="1F8CDEF0" w:rsidR="006A7AFA" w:rsidRDefault="006A7AFA" w:rsidP="006A7AFA">
      <w:r>
        <w:t>Indexes=SCI-EXPANDED, SSCI, A&amp;HCI, CPCI-S, CPCI-SSH, BKCI-S, BKCI-SSH, ESCI, CCR-EXPANDED, IC Timespan=All years</w:t>
      </w:r>
    </w:p>
    <w:p w14:paraId="47775471" w14:textId="6CCF1DDE" w:rsidR="006A7AFA" w:rsidRDefault="006A7AFA" w:rsidP="006A7AFA">
      <w:r>
        <w:t># 2</w:t>
      </w:r>
      <w:r>
        <w:t>(results=</w:t>
      </w:r>
      <w:r w:rsidRPr="006A7AFA">
        <w:t>5,083</w:t>
      </w:r>
      <w:r>
        <w:t>)</w:t>
      </w:r>
    </w:p>
    <w:p w14:paraId="401E12C1" w14:textId="77777777" w:rsidR="006A7AFA" w:rsidRDefault="006A7AFA" w:rsidP="006A7AFA">
      <w:r>
        <w:t>TS</w:t>
      </w:r>
      <w:proofErr w:type="gramStart"/>
      <w:r>
        <w:t>=( "</w:t>
      </w:r>
      <w:proofErr w:type="gramEnd"/>
      <w:r>
        <w:t xml:space="preserve">dog collars"  OR "4% deltamethrin"  OR "insecticide-impregnated dog collars"  OR "deltamethrin-impregnated dog collars"  OR "deltamethrin"  OR "10% imidacloprid and 4.5% </w:t>
      </w:r>
      <w:proofErr w:type="spellStart"/>
      <w:r>
        <w:t>flumethrin</w:t>
      </w:r>
      <w:proofErr w:type="spellEnd"/>
      <w:r>
        <w:t xml:space="preserve">"  OR "imidacloprid and </w:t>
      </w:r>
      <w:proofErr w:type="spellStart"/>
      <w:r>
        <w:t>flumethrin</w:t>
      </w:r>
      <w:proofErr w:type="spellEnd"/>
      <w:r>
        <w:t>"  OR "</w:t>
      </w:r>
      <w:proofErr w:type="spellStart"/>
      <w:r>
        <w:t>Flumethrin</w:t>
      </w:r>
      <w:proofErr w:type="spellEnd"/>
      <w:r>
        <w:t>-Imidacloprid Collar" )</w:t>
      </w:r>
    </w:p>
    <w:p w14:paraId="7A516B2F" w14:textId="5CC24815" w:rsidR="006A7AFA" w:rsidRDefault="006A7AFA" w:rsidP="006A7AFA">
      <w:r>
        <w:t>Indexes=SCI-EXPANDED, SSCI, A&amp;HCI, CPCI-S, CPCI-SSH, BKCI-S, BKCI-SSH, ESCI, CCR-EXPANDED, IC Timespan=All years</w:t>
      </w:r>
    </w:p>
    <w:p w14:paraId="7E6235E5" w14:textId="7A1672D8" w:rsidR="00805A79" w:rsidRDefault="00805A79" w:rsidP="00805A79">
      <w:r>
        <w:t>#</w:t>
      </w:r>
      <w:proofErr w:type="gramStart"/>
      <w:r>
        <w:t>2  AND</w:t>
      </w:r>
      <w:proofErr w:type="gramEnd"/>
      <w:r>
        <w:t xml:space="preserve"> #1</w:t>
      </w:r>
      <w:r w:rsidR="006A7AFA">
        <w:t>(results=</w:t>
      </w:r>
      <w:r w:rsidR="006A7AFA" w:rsidRPr="006A7AFA">
        <w:t>80</w:t>
      </w:r>
      <w:r w:rsidR="006A7AFA">
        <w:t>)</w:t>
      </w:r>
    </w:p>
    <w:p w14:paraId="7A2B6068" w14:textId="55B0F70D" w:rsidR="00805A79" w:rsidRDefault="00805A79" w:rsidP="00805A79">
      <w:r>
        <w:t>Indexes=SCI-EXPANDED, SSCI, A&amp;HCI, CPCI-S, CPCI-SSH, BKCI-S, BKCI-SSH, ESCI, CCR-EXPANDED, IC Timespan=All years</w:t>
      </w:r>
    </w:p>
    <w:p w14:paraId="5A84808F" w14:textId="2E12B236" w:rsidR="007B2F11" w:rsidRDefault="0023599F" w:rsidP="00805A79">
      <w:r w:rsidRPr="0023599F">
        <w:t>Ovid Medline(R)</w:t>
      </w:r>
      <w:r w:rsidRPr="0023599F">
        <w:t xml:space="preserve"> </w:t>
      </w:r>
      <w:proofErr w:type="gramStart"/>
      <w:r w:rsidR="00712EF1">
        <w:t>(</w:t>
      </w:r>
      <w:r>
        <w:t xml:space="preserve"> search</w:t>
      </w:r>
      <w:proofErr w:type="gramEnd"/>
      <w:r>
        <w:t xml:space="preserve"> </w:t>
      </w:r>
      <w:bookmarkStart w:id="2" w:name="_Hlk40848286"/>
      <w:r>
        <w:t>results =</w:t>
      </w:r>
      <w:r w:rsidR="00712EF1">
        <w:t>29</w:t>
      </w:r>
      <w:bookmarkEnd w:id="2"/>
      <w:r w:rsidR="00712EF1">
        <w:t>)</w:t>
      </w:r>
    </w:p>
    <w:p w14:paraId="1AA0D2FB" w14:textId="1D93F5CA" w:rsidR="00712EF1" w:rsidRDefault="00712EF1" w:rsidP="00712EF1">
      <w:r>
        <w:t>1</w:t>
      </w:r>
      <w:bookmarkStart w:id="3" w:name="_Hlk40848341"/>
      <w:r w:rsidR="0023599F">
        <w:t>(</w:t>
      </w:r>
      <w:r w:rsidR="0023599F" w:rsidRPr="0023599F">
        <w:t>results =1522</w:t>
      </w:r>
      <w:r w:rsidR="0023599F">
        <w:t>)</w:t>
      </w:r>
      <w:bookmarkEnd w:id="3"/>
      <w:r>
        <w:tab/>
      </w:r>
    </w:p>
    <w:p w14:paraId="26CAA8E6" w14:textId="77777777" w:rsidR="00712EF1" w:rsidRDefault="00712EF1" w:rsidP="00712EF1">
      <w:r>
        <w:t>("canine leishmaniasis" or "canine leishmaniosis " or "canine visceral leishmaniasis" or "zoonotic visceral leishmaniasis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2791018" w14:textId="3BED39D8" w:rsidR="00712EF1" w:rsidRDefault="00712EF1" w:rsidP="00712EF1">
      <w:r>
        <w:t>2</w:t>
      </w:r>
      <w:bookmarkStart w:id="4" w:name="_Hlk40848415"/>
      <w:r w:rsidR="0023599F" w:rsidRPr="0023599F">
        <w:t>(results =3068</w:t>
      </w:r>
      <w:r>
        <w:tab/>
      </w:r>
      <w:r w:rsidR="0023599F">
        <w:t>)</w:t>
      </w:r>
      <w:bookmarkEnd w:id="4"/>
    </w:p>
    <w:p w14:paraId="069FB1C5" w14:textId="41B4DFE3" w:rsidR="00712EF1" w:rsidRDefault="00712EF1" w:rsidP="00712EF1">
      <w:r>
        <w:t xml:space="preserve">("dog collars" or "4% deltamethrin" or "insecticide-impregnated dog collars" or "deltamethrin-impregnated dog collars" or "deltamethrin" or "10% imidacloprid and 4.5% </w:t>
      </w:r>
      <w:proofErr w:type="spellStart"/>
      <w:r>
        <w:t>flumethrin</w:t>
      </w:r>
      <w:proofErr w:type="spellEnd"/>
      <w:r>
        <w:t xml:space="preserve">" or "imidacloprid and </w:t>
      </w:r>
      <w:proofErr w:type="spellStart"/>
      <w:r>
        <w:t>flumethrin</w:t>
      </w:r>
      <w:proofErr w:type="spellEnd"/>
      <w:r>
        <w:t>" or "</w:t>
      </w:r>
      <w:proofErr w:type="spellStart"/>
      <w:r>
        <w:t>Flumethrin</w:t>
      </w:r>
      <w:proofErr w:type="spellEnd"/>
      <w:r>
        <w:t>-Imidacloprid Collar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7738DB0" w14:textId="3C69CB9B" w:rsidR="00712EF1" w:rsidRDefault="00712EF1" w:rsidP="00712EF1">
      <w:r>
        <w:t>1 and 2</w:t>
      </w:r>
      <w:r w:rsidR="0023599F" w:rsidRPr="0023599F">
        <w:t>(results =</w:t>
      </w:r>
      <w:r w:rsidR="0023599F">
        <w:t>29</w:t>
      </w:r>
      <w:r w:rsidR="0023599F" w:rsidRPr="0023599F">
        <w:t>)</w:t>
      </w:r>
    </w:p>
    <w:p w14:paraId="1DA56FF5" w14:textId="6EC4DA53" w:rsidR="00712EF1" w:rsidRDefault="00712EF1" w:rsidP="00712EF1"/>
    <w:p w14:paraId="10F89791" w14:textId="77777777" w:rsidR="00712EF1" w:rsidRDefault="00712EF1" w:rsidP="00712EF1"/>
    <w:p w14:paraId="53903435" w14:textId="7BA0667E" w:rsidR="00712EF1" w:rsidRDefault="00712EF1" w:rsidP="00712EF1"/>
    <w:sectPr w:rsidR="00712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NTYxNzEytjA3MTRX0lEKTi0uzszPAykwqgUAuHtvWiwAAAA="/>
  </w:docVars>
  <w:rsids>
    <w:rsidRoot w:val="00384B4D"/>
    <w:rsid w:val="000A6C39"/>
    <w:rsid w:val="0023599F"/>
    <w:rsid w:val="00261733"/>
    <w:rsid w:val="0032554B"/>
    <w:rsid w:val="00384B4D"/>
    <w:rsid w:val="003C2CC3"/>
    <w:rsid w:val="003C6698"/>
    <w:rsid w:val="00420157"/>
    <w:rsid w:val="004C38F1"/>
    <w:rsid w:val="004F66F6"/>
    <w:rsid w:val="005C6EF6"/>
    <w:rsid w:val="005D6037"/>
    <w:rsid w:val="006645EA"/>
    <w:rsid w:val="006A7AFA"/>
    <w:rsid w:val="00712EF1"/>
    <w:rsid w:val="007B2F11"/>
    <w:rsid w:val="007D00CB"/>
    <w:rsid w:val="00805A79"/>
    <w:rsid w:val="00901F60"/>
    <w:rsid w:val="00914E42"/>
    <w:rsid w:val="00995B03"/>
    <w:rsid w:val="009F10C6"/>
    <w:rsid w:val="00A76202"/>
    <w:rsid w:val="00B872E9"/>
    <w:rsid w:val="00BD0928"/>
    <w:rsid w:val="00C91969"/>
    <w:rsid w:val="00E1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80F3"/>
  <w15:chartTrackingRefBased/>
  <w15:docId w15:val="{1184FDA0-2D1F-4D6D-A284-4A2C71CA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2</cp:revision>
  <dcterms:created xsi:type="dcterms:W3CDTF">2020-05-20T13:32:00Z</dcterms:created>
  <dcterms:modified xsi:type="dcterms:W3CDTF">2020-05-20T13:32:00Z</dcterms:modified>
</cp:coreProperties>
</file>